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Table S</w:t>
      </w:r>
      <w:r>
        <w:rPr>
          <w:rFonts w:cs="Times New Roman" w:ascii="Times New Roman" w:hAnsi="Times New Roman"/>
          <w:sz w:val="24"/>
          <w:szCs w:val="21"/>
        </w:rPr>
        <w:t>3</w:t>
      </w:r>
      <w:r>
        <w:rPr>
          <w:rFonts w:cs="Times New Roman" w:ascii="Times New Roman" w:hAnsi="Times New Roman"/>
          <w:sz w:val="24"/>
          <w:szCs w:val="21"/>
        </w:rPr>
        <w:t xml:space="preserve"> Cox regression analysis for each substage within PMN </w:t>
      </w:r>
    </w:p>
    <w:tbl>
      <w:tblPr>
        <w:tblW w:w="10668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136"/>
        <w:gridCol w:w="2112"/>
        <w:gridCol w:w="732"/>
        <w:gridCol w:w="2112"/>
        <w:gridCol w:w="732"/>
        <w:gridCol w:w="2112"/>
        <w:gridCol w:w="732"/>
      </w:tblGrid>
      <w:tr>
        <w:trPr>
          <w:trHeight w:val="303" w:hRule="atLeast"/>
        </w:trPr>
        <w:tc>
          <w:tcPr>
            <w:tcW w:w="213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284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MN1</w:t>
            </w:r>
          </w:p>
        </w:tc>
        <w:tc>
          <w:tcPr>
            <w:tcW w:w="284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MN2</w:t>
            </w:r>
          </w:p>
        </w:tc>
        <w:tc>
          <w:tcPr>
            <w:tcW w:w="284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MN3</w:t>
            </w:r>
          </w:p>
        </w:tc>
      </w:tr>
      <w:tr>
        <w:trPr>
          <w:trHeight w:val="288" w:hRule="atLeast"/>
        </w:trPr>
        <w:tc>
          <w:tcPr>
            <w:tcW w:w="213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ivariate Model</w:t>
            </w:r>
          </w:p>
        </w:tc>
        <w:tc>
          <w:tcPr>
            <w:tcW w:w="284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ivariate Model</w:t>
            </w:r>
          </w:p>
        </w:tc>
        <w:tc>
          <w:tcPr>
            <w:tcW w:w="284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ivariate Model</w:t>
            </w:r>
          </w:p>
        </w:tc>
      </w:tr>
      <w:tr>
        <w:trPr>
          <w:trHeight w:val="303" w:hRule="atLeast"/>
        </w:trPr>
        <w:tc>
          <w:tcPr>
            <w:tcW w:w="213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azard ratio(95%CI)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azard ratio(95%CI)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azard ratio(95%CI)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Age(years)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gt;65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30(0.861-1.757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5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41(0.739-1.76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51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78(0.952-2.615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7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16(0.789-1.57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3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17(0.726-1.71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14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2(0.573-1.58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50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0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96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05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2-3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4a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0(0.402-1.050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8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2(0.363-1.685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31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10(0.625-2.749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75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4b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07(0.560-1.469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93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4(0.403-1.89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33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5(0.858-3.57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24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x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0(0.391-2.11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26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39(0.494-3.107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48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98(0.824-5.86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16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N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0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73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46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N0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N+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98(0.786-1.827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01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62(0.888-2.74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22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56(0.713-2.97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03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Nx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4(0.555-2.275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46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20(0.804-3.265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77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97(0.609-4.19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41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umor location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81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33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52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per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ddle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67(0.643-1.77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01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7(0.288-1.68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23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53(0.507-3.609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46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09(0.685-1.79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73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89(0.249-1.390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27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17(0.632-4.14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16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verlap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62(0.604-1.867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34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00(0.262-1.87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79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27(0.425-4.79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65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mount of ascites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64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58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70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all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86(0.591-1.329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59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1(0.608-2.06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15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02(0.538-2.25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91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8(0.769-1.68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18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95(0.747-1.91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57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89(0.723-2.297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89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ype of surgery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ploratory surgery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lliative Resection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9(0.475-0.94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0.022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35(0.921-2.56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00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6(0.308-1.19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47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II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2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gt;352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07(0.701-1.74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64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39(0.580-3.090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94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39(0.574-5.89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05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LR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gt;2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6(0.819-1.57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44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12(0.724-1.707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28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21(0.753-2.31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32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LR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gt;119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1(0.678-1.447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62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56(0.459-2.43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98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87(0.747-5.8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60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GR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gt;7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00(0.859-1.67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86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62(0.567-1.31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88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1(0.564-2.07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14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CEA,ng/ml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5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88(0.674-1.449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52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81(0.843-1.947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46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393(0.845-2.296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94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CA125,U/ml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35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01(0.650-1.249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532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01(0.771-1.87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417 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530(0.777-3.010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18 </w:t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Chemotherapy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85(0.636-1.231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467 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46(0.428-0.976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09(0.245-0.683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LR, Neutrophil to lymphocyte ratio; PLR, Platelet to lymphocyte ratio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lenovo</dc:creator>
  <dc:description/>
  <cp:keywords/>
  <dc:language>en-US</dc:language>
  <cp:lastModifiedBy>Eleanor Masterman</cp:lastModifiedBy>
  <dcterms:modified xsi:type="dcterms:W3CDTF">2020-09-11T14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